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E448E" w14:textId="77777777" w:rsidR="00D73661" w:rsidRDefault="00D73661"/>
    <w:p w14:paraId="33F8D3ED" w14:textId="4DE16872" w:rsidR="00E52FEB" w:rsidRPr="00E52FEB" w:rsidRDefault="00E52FEB" w:rsidP="00E52FEB">
      <w:pPr>
        <w:widowControl/>
        <w:spacing w:before="120" w:after="240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  <w:r w:rsidRPr="00E52FE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Table </w:t>
      </w:r>
      <w:r w:rsidR="00E56A3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S</w:t>
      </w:r>
      <w:r w:rsidRPr="00E52FE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1 </w:t>
      </w:r>
      <w:r w:rsidRPr="00E52FE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Primers used in </w:t>
      </w:r>
      <w:r w:rsidRPr="00E52FE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>polymerase chain reaction</w:t>
      </w:r>
      <w:r w:rsidRPr="00E52FE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and their sequences</w:t>
      </w:r>
      <w:r w:rsidRPr="00E52FEB">
        <w:rPr>
          <w:rFonts w:ascii="HelveticaNeueLTStd-Bd" w:eastAsia="宋体" w:hAnsi="HelveticaNeueLTStd-Bd" w:cs="Mangal"/>
          <w:bCs/>
          <w:color w:val="000000"/>
          <w:kern w:val="0"/>
          <w:sz w:val="24"/>
          <w:szCs w:val="24"/>
          <w:lang w:eastAsia="en-US"/>
        </w:rPr>
        <w:t xml:space="preserve">; </w:t>
      </w:r>
      <w:r w:rsidRPr="00E52FE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the sequences of primers for resistance genes, capsular serotyping and virulence-associated genes</w:t>
      </w:r>
    </w:p>
    <w:tbl>
      <w:tblPr>
        <w:tblStyle w:val="a7"/>
        <w:tblW w:w="1186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5"/>
        <w:gridCol w:w="4253"/>
        <w:gridCol w:w="992"/>
        <w:gridCol w:w="1134"/>
        <w:gridCol w:w="1984"/>
        <w:gridCol w:w="1514"/>
      </w:tblGrid>
      <w:tr w:rsidR="00E52FEB" w:rsidRPr="00E52FEB" w14:paraId="0FD6BD02" w14:textId="77777777" w:rsidTr="00E56A3E">
        <w:trPr>
          <w:gridAfter w:val="1"/>
          <w:wAfter w:w="1514" w:type="dxa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BE70AD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199852A5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Primer sequence (5’-3’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3A74AC1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E52FEB">
              <w:rPr>
                <w:rFonts w:ascii="Times New Roman" w:eastAsia="宋体" w:hAnsi="Times New Roman" w:cs="Times New Roman"/>
                <w:szCs w:val="21"/>
                <w:vertAlign w:val="subscript"/>
              </w:rPr>
              <w:t>m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>* (℃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EB742D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Product size (bp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AD4C6AD" w14:textId="77777777" w:rsidR="00E52FEB" w:rsidRPr="00E52FEB" w:rsidRDefault="00E52FEB" w:rsidP="00E52FEB">
            <w:pPr>
              <w:widowControl/>
              <w:spacing w:before="120" w:after="240"/>
              <w:ind w:firstLineChars="100" w:firstLine="2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Refrences</w:t>
            </w:r>
          </w:p>
        </w:tc>
      </w:tr>
      <w:tr w:rsidR="00E52FEB" w:rsidRPr="00E52FEB" w14:paraId="280EBE52" w14:textId="77777777" w:rsidTr="00E56A3E">
        <w:trPr>
          <w:gridAfter w:val="1"/>
          <w:wAfter w:w="1514" w:type="dxa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C1DA741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52FEB">
              <w:rPr>
                <w:rFonts w:ascii="Times New Roman" w:eastAsia="宋体" w:hAnsi="Times New Roman" w:cs="Mangal"/>
                <w:i/>
                <w:iCs/>
                <w:sz w:val="24"/>
                <w:szCs w:val="24"/>
              </w:rPr>
              <w:t>bla</w:t>
            </w:r>
            <w:r w:rsidRPr="00E52FEB">
              <w:rPr>
                <w:rFonts w:ascii="Times New Roman" w:eastAsia="宋体" w:hAnsi="Times New Roman" w:cs="Times New Roman"/>
                <w:iCs/>
                <w:szCs w:val="21"/>
                <w:vertAlign w:val="subscript"/>
              </w:rPr>
              <w:t>KPC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58A644EC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F: CGTCTAGTTCTGCTGTCTT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AF098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0E045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798</w:t>
            </w: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</w:tcPr>
          <w:p w14:paraId="17C97EB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Poirel et al., 2011</w:t>
            </w:r>
          </w:p>
        </w:tc>
      </w:tr>
      <w:tr w:rsidR="00E52FEB" w:rsidRPr="00E52FEB" w14:paraId="34C824F7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A81E17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972B14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R: CTTGTCATCCTTGTTAGG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C661E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6948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C8377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E8C3B3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36F304A2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3EE0D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Mangal"/>
                <w:i/>
                <w:iCs/>
                <w:sz w:val="24"/>
                <w:szCs w:val="24"/>
              </w:rPr>
              <w:t>bla</w:t>
            </w:r>
            <w:r w:rsidRPr="00E52FEB">
              <w:rPr>
                <w:rFonts w:ascii="Times New Roman" w:eastAsia="宋体" w:hAnsi="Times New Roman" w:cs="Times New Roman"/>
                <w:iCs/>
                <w:szCs w:val="21"/>
                <w:vertAlign w:val="subscript"/>
              </w:rPr>
              <w:t>ND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453C8C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F: GGTTTGGCGATCTGGTT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0C4F7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1062F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62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56F35F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Poirel et al., 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DC34321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56653938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0584CF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C4B765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R: CGGAATGGCTCATCACG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C480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40014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3A6F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C9A8FF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0B8B04D0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50F97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Mangal"/>
                <w:i/>
                <w:iCs/>
                <w:sz w:val="24"/>
                <w:szCs w:val="24"/>
              </w:rPr>
              <w:t>bla</w:t>
            </w:r>
            <w:r w:rsidRPr="00E52FEB">
              <w:rPr>
                <w:rFonts w:ascii="Times New Roman" w:eastAsia="宋体" w:hAnsi="Times New Roman" w:cs="Times New Roman"/>
                <w:iCs/>
                <w:szCs w:val="21"/>
                <w:vertAlign w:val="subscript"/>
              </w:rPr>
              <w:t>IM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7F98E2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F: GGAATAGAGTGGCTTAAYTC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8EE9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6048C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23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696C1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Poirel et al., 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9638FA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0810C7A0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45ECD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F5C401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R: GGTTTAAYAAAACAACC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D12A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0BA8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F9ED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16D4584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6DA2D99D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C7038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Mangal"/>
                <w:i/>
                <w:iCs/>
                <w:sz w:val="24"/>
                <w:szCs w:val="24"/>
              </w:rPr>
              <w:t>bla</w:t>
            </w:r>
            <w:r w:rsidRPr="00E52FEB">
              <w:rPr>
                <w:rFonts w:ascii="Times New Roman" w:eastAsia="宋体" w:hAnsi="Times New Roman" w:cs="Times New Roman"/>
                <w:szCs w:val="21"/>
                <w:vertAlign w:val="subscript"/>
              </w:rPr>
              <w:t>OXA-48-lik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DFAABD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F: GCGTGGTTAAGGATGAA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5D3D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C243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43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C60E7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Poirel et al., 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F251BA9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67DB4FDA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835738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B5CA80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R: CATCAAGTTCAACCCAAC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64B19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BB33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6C9C7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967A2C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1F6B3547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34F8F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52FEB">
              <w:rPr>
                <w:rFonts w:ascii="Times New Roman" w:eastAsia="宋体" w:hAnsi="Times New Roman" w:cs="Mangal"/>
                <w:i/>
                <w:color w:val="000000"/>
                <w:szCs w:val="21"/>
              </w:rPr>
              <w:t>rmp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601A56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F:ACTGGGCTACCTCTGCT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F129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9BB71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516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F8D71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65F41C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</w:p>
        </w:tc>
      </w:tr>
      <w:tr w:rsidR="00E52FEB" w:rsidRPr="00E52FEB" w14:paraId="59178A71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7B14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89758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R: CTTGCATGAGCCATCTT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F338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8C0A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A45F47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E7E3B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3DFD0B15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26FC45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52FEB">
              <w:rPr>
                <w:rFonts w:ascii="Times New Roman" w:eastAsia="宋体" w:hAnsi="Times New Roman" w:cs="Mangal"/>
                <w:i/>
                <w:color w:val="000000"/>
                <w:szCs w:val="21"/>
              </w:rPr>
              <w:t>wc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A8E07F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F:</w:t>
            </w:r>
            <w:r w:rsidRPr="00E52FEB">
              <w:rPr>
                <w:rFonts w:ascii="Times New Roman" w:eastAsia="宋体" w:hAnsi="Times New Roman" w:cs="Mangal"/>
                <w:szCs w:val="21"/>
              </w:rPr>
              <w:t xml:space="preserve"> </w:t>
            </w: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GGTTGGKTCAGCAATC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B944AC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6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C60D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169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6BD03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F201CC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</w:p>
        </w:tc>
      </w:tr>
      <w:tr w:rsidR="00E52FEB" w:rsidRPr="00E52FEB" w14:paraId="598AF25B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9F0A28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557F18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R:</w:t>
            </w: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ACTATTCCGCCAACTTT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9780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ED393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87943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24E868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77220AF2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8071B0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52FEB">
              <w:rPr>
                <w:rFonts w:ascii="Times New Roman" w:eastAsia="宋体" w:hAnsi="Times New Roman" w:cs="Mangal"/>
                <w:i/>
                <w:color w:val="000000"/>
                <w:szCs w:val="21"/>
              </w:rPr>
              <w:t>iu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96449A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F:GGCTGGACATCATGGGAACT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2B5B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20B4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C7FF9C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Candan and Aksoz, 20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9A5C27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40B9B671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0ADD33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D4CDF5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R:CGTCGGGAACGGGTAGAA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E2783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EC201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156C0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DEA701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5E2F9723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98E82A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Capsular type 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0F684E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 xml:space="preserve">F: </w:t>
            </w: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GGTGCTCTTTACATCAT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1320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5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9317F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128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CD81D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93B977E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</w:p>
        </w:tc>
      </w:tr>
      <w:tr w:rsidR="00E52FEB" w:rsidRPr="00E52FEB" w14:paraId="20CC8988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5F5CD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739C60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 xml:space="preserve">R: </w:t>
            </w: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GCAATGGCCATTTGCGT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3061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D537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784D9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2004E6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496601F5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C4DE27" w14:textId="4DF76138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Capsular type K2</w:t>
            </w:r>
            <w:bookmarkEnd w:id="0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8B5D67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F: GACCCGATATTCATACTTGACA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B0D1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6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1E89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64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C4124F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8FF68D9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</w:p>
        </w:tc>
      </w:tr>
      <w:tr w:rsidR="00E52FEB" w:rsidRPr="00E52FEB" w14:paraId="1B3F7132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65E586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233780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  <w:lang w:val="pt-BR"/>
              </w:rPr>
              <w:t>R:CCTGAAGTAAAATCGTAAATAGATG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4D99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CDA5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0021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7DCC35B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2FEB" w:rsidRPr="00E52FEB" w14:paraId="12493627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E65DA8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Capsular type K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A3F5B5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F: TGGTAGTGATGCTCGC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60E6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248D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Mangal"/>
                <w:color w:val="000000"/>
                <w:szCs w:val="21"/>
              </w:rPr>
              <w:t>28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20993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A3002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Mangal"/>
                <w:color w:val="000000"/>
                <w:szCs w:val="21"/>
              </w:rPr>
            </w:pPr>
          </w:p>
        </w:tc>
      </w:tr>
      <w:tr w:rsidR="00E52FEB" w:rsidRPr="00E52FEB" w14:paraId="3EB2D3AE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AF3E2D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6F10D2D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R: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CTGAACCCACCCCA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36677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ECB61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D3482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BB44B20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59D37CF7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F97DE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Capsular type K2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2221CC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F: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GGTGCTACAGTGCATCA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77C94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32223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74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7199E4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A299F5C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52FEB" w:rsidRPr="00E52FEB" w14:paraId="28E3E99B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DE2D4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A3A35A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R: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GTTATACGATGCTCAGT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E805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EA935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BE05AE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6ECE396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7B0CF7BE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85994E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apsular type K5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570F72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F: CATTAGCTCAGTGGTTGG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82E2D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0632C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88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B94BE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A1AA3E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52FEB" w:rsidRPr="00E52FEB" w14:paraId="17970203" w14:textId="77777777" w:rsidTr="00E56A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893174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3B0BAE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R: GCTTGACAAACACCATAG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BD234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BCD03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4C7CE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DA1E9E7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52FEB" w:rsidRPr="00E52FEB" w14:paraId="25CC800D" w14:textId="77777777" w:rsidTr="00E56A3E">
        <w:trPr>
          <w:gridAfter w:val="1"/>
          <w:wAfter w:w="1514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34DE52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apsular type K5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41B03A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F: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TCAGGGCTAGAAGTGT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28301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8805A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</w:rPr>
              <w:t>103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A0BF03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52FEB">
              <w:rPr>
                <w:rFonts w:ascii="Times New Roman" w:eastAsia="宋体" w:hAnsi="Times New Roman" w:cs="Times New Roman"/>
                <w:szCs w:val="21"/>
              </w:rPr>
              <w:t>Turton et al.</w:t>
            </w:r>
            <w:r w:rsidRPr="00E52FE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E52FEB">
              <w:rPr>
                <w:rFonts w:ascii="Times New Roman" w:eastAsia="宋体" w:hAnsi="Times New Roman" w:cs="Times New Roman"/>
                <w:szCs w:val="21"/>
              </w:rPr>
              <w:t xml:space="preserve"> 2010</w:t>
            </w:r>
          </w:p>
        </w:tc>
      </w:tr>
      <w:tr w:rsidR="00E52FEB" w:rsidRPr="00E52FEB" w14:paraId="019BF3CB" w14:textId="77777777" w:rsidTr="00E56A3E">
        <w:trPr>
          <w:gridAfter w:val="1"/>
          <w:wAfter w:w="1514" w:type="dxa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15941C6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483D149B" w14:textId="77777777" w:rsidR="00E52FEB" w:rsidRPr="00E52FEB" w:rsidRDefault="00E52FEB" w:rsidP="00E52FE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E52FEB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R: CACTAACCCAGAAAGTCGA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A4C69AE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7F1D38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09B1F" w14:textId="77777777" w:rsidR="00E52FEB" w:rsidRPr="00E52FEB" w:rsidRDefault="00E52FEB" w:rsidP="00E52FE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6E46C37" w14:textId="77777777" w:rsidR="00E52FEB" w:rsidRPr="00E52FEB" w:rsidRDefault="00E52FEB" w:rsidP="00E52FEB">
      <w:pPr>
        <w:widowControl/>
        <w:spacing w:before="120" w:after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52FE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: forward primer; R: reverse primer</w:t>
      </w:r>
    </w:p>
    <w:p w14:paraId="14186009" w14:textId="77777777" w:rsidR="00E52FEB" w:rsidRPr="00E52FEB" w:rsidRDefault="00E52FEB"/>
    <w:sectPr w:rsidR="00E52FEB" w:rsidRPr="00E52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6BE76" w14:textId="77777777" w:rsidR="0026575A" w:rsidRDefault="0026575A" w:rsidP="00E52FEB">
      <w:r>
        <w:separator/>
      </w:r>
    </w:p>
  </w:endnote>
  <w:endnote w:type="continuationSeparator" w:id="0">
    <w:p w14:paraId="1DFEBB92" w14:textId="77777777" w:rsidR="0026575A" w:rsidRDefault="0026575A" w:rsidP="00E52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0A3A4" w14:textId="77777777" w:rsidR="0026575A" w:rsidRDefault="0026575A" w:rsidP="00E52FEB">
      <w:r>
        <w:separator/>
      </w:r>
    </w:p>
  </w:footnote>
  <w:footnote w:type="continuationSeparator" w:id="0">
    <w:p w14:paraId="222F0E45" w14:textId="77777777" w:rsidR="0026575A" w:rsidRDefault="0026575A" w:rsidP="00E52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443"/>
    <w:rsid w:val="0026575A"/>
    <w:rsid w:val="00D73661"/>
    <w:rsid w:val="00E52FEB"/>
    <w:rsid w:val="00E56A3E"/>
    <w:rsid w:val="00EA6443"/>
    <w:rsid w:val="00F0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21F5C"/>
  <w15:chartTrackingRefBased/>
  <w15:docId w15:val="{3BDE8FDD-AD14-4B22-A3D9-2A375BA1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FEB"/>
    <w:rPr>
      <w:sz w:val="18"/>
      <w:szCs w:val="18"/>
    </w:rPr>
  </w:style>
  <w:style w:type="table" w:styleId="a7">
    <w:name w:val="Table Grid"/>
    <w:basedOn w:val="a1"/>
    <w:uiPriority w:val="59"/>
    <w:rsid w:val="00E52FEB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Jin Dazhi</cp:lastModifiedBy>
  <cp:revision>3</cp:revision>
  <dcterms:created xsi:type="dcterms:W3CDTF">2022-10-08T12:20:00Z</dcterms:created>
  <dcterms:modified xsi:type="dcterms:W3CDTF">2022-10-25T04:08:00Z</dcterms:modified>
</cp:coreProperties>
</file>